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5F0D" w14:textId="22C420E4" w:rsidR="00E82DB5" w:rsidRDefault="00E82DB5" w:rsidP="00E82DB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Data </w:t>
      </w:r>
      <w:r w:rsidR="0066500B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 – </w:t>
      </w:r>
      <w:r w:rsidR="0066500B">
        <w:rPr>
          <w:rFonts w:ascii="Times New Roman" w:eastAsia="Times New Roman" w:hAnsi="Times New Roman" w:cs="Times New Roman"/>
          <w:b/>
          <w:bCs/>
        </w:rPr>
        <w:t>Distribution of angle measurements</w:t>
      </w:r>
    </w:p>
    <w:p w14:paraId="4507C782" w14:textId="77777777" w:rsidR="00114D15" w:rsidRDefault="00114D15">
      <w:pPr>
        <w:rPr>
          <w:u w:val="single"/>
        </w:rPr>
      </w:pPr>
    </w:p>
    <w:p w14:paraId="27872D9A" w14:textId="0F25C624" w:rsidR="00114D15" w:rsidRPr="00E82DB5" w:rsidRDefault="00114D15" w:rsidP="00114D15">
      <w:pPr>
        <w:spacing w:line="360" w:lineRule="auto"/>
        <w:rPr>
          <w:rFonts w:ascii="Times New Roman" w:eastAsia="Times New Roman" w:hAnsi="Times New Roman" w:cs="Times New Roman"/>
          <w:u w:val="single"/>
        </w:rPr>
      </w:pPr>
      <w:r w:rsidRPr="00E82DB5">
        <w:rPr>
          <w:rFonts w:ascii="Times New Roman" w:eastAsia="Times New Roman" w:hAnsi="Times New Roman" w:cs="Times New Roman"/>
          <w:u w:val="single"/>
        </w:rPr>
        <w:t>Trochlear Articular Surface Angle (TASA)</w:t>
      </w:r>
      <w:r w:rsidR="009E4C30">
        <w:rPr>
          <w:rFonts w:ascii="Times New Roman" w:eastAsia="Times New Roman" w:hAnsi="Times New Roman" w:cs="Times New Roman"/>
          <w:u w:val="single"/>
        </w:rPr>
        <w:t>; the red line represents the mean.</w:t>
      </w:r>
    </w:p>
    <w:p w14:paraId="30EAA083" w14:textId="38C3B758" w:rsidR="00114D15" w:rsidRDefault="0066500B" w:rsidP="00114D1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75D8662" wp14:editId="3AA21FE7">
            <wp:extent cx="4584700" cy="2717800"/>
            <wp:effectExtent l="0" t="0" r="0" b="0"/>
            <wp:docPr id="1824553657" name="Picture 1" descr="A graph of a distribution of tasa measurem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553657" name="Picture 1" descr="A graph of a distribution of tasa measuremen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F5344" w14:textId="77777777" w:rsidR="00114D15" w:rsidRDefault="00114D15" w:rsidP="00114D15">
      <w:pPr>
        <w:spacing w:line="360" w:lineRule="auto"/>
        <w:rPr>
          <w:rFonts w:ascii="Times New Roman" w:eastAsia="Times New Roman" w:hAnsi="Times New Roman" w:cs="Times New Roman"/>
        </w:rPr>
      </w:pPr>
    </w:p>
    <w:p w14:paraId="341C8780" w14:textId="2C3ABC9C" w:rsidR="00114D15" w:rsidRPr="00E82DB5" w:rsidRDefault="00114D15" w:rsidP="00114D15">
      <w:pPr>
        <w:spacing w:line="360" w:lineRule="auto"/>
        <w:rPr>
          <w:rFonts w:ascii="Times New Roman" w:eastAsia="Times New Roman" w:hAnsi="Times New Roman" w:cs="Times New Roman"/>
          <w:u w:val="single"/>
        </w:rPr>
      </w:pPr>
      <w:r w:rsidRPr="00E82DB5">
        <w:rPr>
          <w:rFonts w:ascii="Times New Roman" w:eastAsia="Times New Roman" w:hAnsi="Times New Roman" w:cs="Times New Roman"/>
          <w:u w:val="single"/>
        </w:rPr>
        <w:t>Proximal Ulna Articular Surface Angle (PUASA)</w:t>
      </w:r>
      <w:r w:rsidR="009E4C30">
        <w:rPr>
          <w:rFonts w:ascii="Times New Roman" w:eastAsia="Times New Roman" w:hAnsi="Times New Roman" w:cs="Times New Roman"/>
          <w:u w:val="single"/>
        </w:rPr>
        <w:t>; the red line represents the mean.</w:t>
      </w:r>
    </w:p>
    <w:p w14:paraId="66F2C553" w14:textId="3EF892B0" w:rsidR="00114D15" w:rsidRDefault="0066500B" w:rsidP="00114D1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120420D" wp14:editId="3E011B18">
            <wp:extent cx="4584700" cy="2717800"/>
            <wp:effectExtent l="0" t="0" r="0" b="0"/>
            <wp:docPr id="328983740" name="Picture 2" descr="A diagram of a distribution of measurem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983740" name="Picture 2" descr="A diagram of a distribution of measuremen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36D39" w14:textId="77777777" w:rsidR="00114D15" w:rsidRPr="00A91055" w:rsidRDefault="00114D15" w:rsidP="00114D15">
      <w:pPr>
        <w:spacing w:line="360" w:lineRule="auto"/>
        <w:rPr>
          <w:rFonts w:ascii="Times New Roman" w:eastAsia="Times New Roman" w:hAnsi="Times New Roman" w:cs="Times New Roman"/>
        </w:rPr>
      </w:pPr>
    </w:p>
    <w:p w14:paraId="0A88DED1" w14:textId="29794437" w:rsidR="00114D15" w:rsidRPr="00E82DB5" w:rsidRDefault="00114D15" w:rsidP="00114D15">
      <w:pPr>
        <w:spacing w:line="360" w:lineRule="auto"/>
        <w:rPr>
          <w:rFonts w:ascii="Times New Roman" w:eastAsia="Times New Roman" w:hAnsi="Times New Roman" w:cs="Times New Roman"/>
          <w:u w:val="single"/>
        </w:rPr>
      </w:pPr>
      <w:r w:rsidRPr="00E82DB5">
        <w:rPr>
          <w:rFonts w:ascii="Times New Roman" w:eastAsia="Times New Roman" w:hAnsi="Times New Roman" w:cs="Times New Roman"/>
          <w:u w:val="single"/>
        </w:rPr>
        <w:t>Proximal Ulnar Varus Angle (PUVA)</w:t>
      </w:r>
      <w:r w:rsidR="009E4C30">
        <w:rPr>
          <w:rFonts w:ascii="Times New Roman" w:eastAsia="Times New Roman" w:hAnsi="Times New Roman" w:cs="Times New Roman"/>
          <w:u w:val="single"/>
        </w:rPr>
        <w:t>; the red line represents the mean.</w:t>
      </w:r>
    </w:p>
    <w:p w14:paraId="2D6F7278" w14:textId="6C9A2AB1" w:rsidR="00114D15" w:rsidRPr="00114D15" w:rsidRDefault="0066500B">
      <w:r>
        <w:rPr>
          <w:noProof/>
        </w:rPr>
        <w:lastRenderedPageBreak/>
        <w:drawing>
          <wp:inline distT="0" distB="0" distL="0" distR="0" wp14:anchorId="7164B17F" wp14:editId="6F2E5280">
            <wp:extent cx="4584700" cy="2717800"/>
            <wp:effectExtent l="0" t="0" r="0" b="0"/>
            <wp:docPr id="670304613" name="Picture 3" descr="A diagram of a distribution of measurem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304613" name="Picture 3" descr="A diagram of a distribution of measuremen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4D15" w:rsidRPr="00114D1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EC99A" w14:textId="77777777" w:rsidR="003E411B" w:rsidRDefault="003E411B" w:rsidP="00E82DB5">
      <w:r>
        <w:separator/>
      </w:r>
    </w:p>
  </w:endnote>
  <w:endnote w:type="continuationSeparator" w:id="0">
    <w:p w14:paraId="0284BDAC" w14:textId="77777777" w:rsidR="003E411B" w:rsidRDefault="003E411B" w:rsidP="00E82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CDBD4" w14:textId="77777777" w:rsidR="00827675" w:rsidRDefault="008276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3CC87" w14:textId="77777777" w:rsidR="00827675" w:rsidRDefault="008276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A4E8B" w14:textId="77777777" w:rsidR="00827675" w:rsidRDefault="008276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1B8F8" w14:textId="77777777" w:rsidR="003E411B" w:rsidRDefault="003E411B" w:rsidP="00E82DB5">
      <w:r>
        <w:separator/>
      </w:r>
    </w:p>
  </w:footnote>
  <w:footnote w:type="continuationSeparator" w:id="0">
    <w:p w14:paraId="651B1CE0" w14:textId="77777777" w:rsidR="003E411B" w:rsidRDefault="003E411B" w:rsidP="00E82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547B8" w14:textId="77777777" w:rsidR="00827675" w:rsidRDefault="008276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174BA1" w14:textId="16370809" w:rsidR="00E82DB5" w:rsidRPr="00E82DB5" w:rsidRDefault="00E82DB5" w:rsidP="00E82DB5">
    <w:pPr>
      <w:jc w:val="center"/>
      <w:rPr>
        <w:rFonts w:ascii="Times New Roman" w:eastAsia="Times New Roman" w:hAnsi="Times New Roman" w:cs="Times New Roman"/>
        <w:color w:val="000000"/>
        <w:kern w:val="0"/>
        <w14:ligatures w14:val="none"/>
      </w:rPr>
    </w:pPr>
    <w:r w:rsidRPr="004442C8">
      <w:rPr>
        <w:rFonts w:ascii="Times New Roman" w:eastAsia="Times New Roman" w:hAnsi="Times New Roman" w:cs="Times New Roman"/>
        <w:color w:val="999999"/>
        <w:kern w:val="0"/>
        <w14:ligatures w14:val="none"/>
      </w:rPr>
      <w:t>Varus Angles and Coronoid Fracture Typ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4BF55" w14:textId="77777777" w:rsidR="00827675" w:rsidRDefault="008276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15"/>
    <w:rsid w:val="00114D15"/>
    <w:rsid w:val="00183E1A"/>
    <w:rsid w:val="003229BF"/>
    <w:rsid w:val="003A5355"/>
    <w:rsid w:val="003E411B"/>
    <w:rsid w:val="00654C27"/>
    <w:rsid w:val="0066500B"/>
    <w:rsid w:val="00827675"/>
    <w:rsid w:val="009E4C30"/>
    <w:rsid w:val="00A70871"/>
    <w:rsid w:val="00A7488D"/>
    <w:rsid w:val="00CC021F"/>
    <w:rsid w:val="00E1173D"/>
    <w:rsid w:val="00E82DB5"/>
    <w:rsid w:val="00F2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738A5"/>
  <w15:chartTrackingRefBased/>
  <w15:docId w15:val="{33115FF5-D9A9-3F43-8EE8-09AFF030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D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D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D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D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D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D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D1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D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D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D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D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D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D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14D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D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D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D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14D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D1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14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D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14D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2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D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2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D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k, H.H. de (Huub)</dc:creator>
  <cp:keywords/>
  <dc:description/>
  <cp:lastModifiedBy>Klerk, H.H. de (Huub)</cp:lastModifiedBy>
  <cp:revision>5</cp:revision>
  <dcterms:created xsi:type="dcterms:W3CDTF">2025-09-28T10:58:00Z</dcterms:created>
  <dcterms:modified xsi:type="dcterms:W3CDTF">2025-10-28T13:42:00Z</dcterms:modified>
</cp:coreProperties>
</file>